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550" w:rsidRPr="002F7DB9" w:rsidRDefault="00032550" w:rsidP="00FB3CFA">
      <w:pPr>
        <w:pStyle w:val="Beschriftung"/>
        <w:keepNext/>
        <w:spacing w:line="480" w:lineRule="auto"/>
        <w:jc w:val="both"/>
        <w:rPr>
          <w:rFonts w:ascii="Times New Roman" w:hAnsi="Times New Roman"/>
          <w:b w:val="0"/>
          <w:i/>
          <w:sz w:val="24"/>
          <w:szCs w:val="24"/>
          <w:lang w:val="en-GB"/>
        </w:rPr>
      </w:pPr>
      <w:bookmarkStart w:id="0" w:name="_GoBack"/>
      <w:bookmarkEnd w:id="0"/>
      <w:proofErr w:type="gramStart"/>
      <w:r w:rsidRPr="00E51706">
        <w:rPr>
          <w:rFonts w:ascii="Times New Roman" w:hAnsi="Times New Roman"/>
          <w:sz w:val="24"/>
          <w:szCs w:val="24"/>
          <w:lang w:val="en-GB"/>
        </w:rPr>
        <w:t>Addit</w:t>
      </w:r>
      <w:r w:rsidR="00FB3CFA" w:rsidRPr="00E51706">
        <w:rPr>
          <w:rFonts w:ascii="Times New Roman" w:hAnsi="Times New Roman"/>
          <w:sz w:val="24"/>
          <w:szCs w:val="24"/>
          <w:lang w:val="en-GB"/>
        </w:rPr>
        <w:t>ional file 3</w:t>
      </w:r>
      <w:r w:rsidRPr="00E51706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E5170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B3CFA" w:rsidRPr="00E51706">
        <w:rPr>
          <w:rFonts w:ascii="Times New Roman" w:hAnsi="Times New Roman"/>
          <w:b w:val="0"/>
          <w:sz w:val="24"/>
          <w:szCs w:val="24"/>
          <w:lang w:val="en-US"/>
        </w:rPr>
        <w:t>List</w:t>
      </w:r>
      <w:r w:rsidR="00FB3CFA" w:rsidRPr="00FB3CFA">
        <w:rPr>
          <w:rFonts w:ascii="Times New Roman" w:hAnsi="Times New Roman"/>
          <w:b w:val="0"/>
          <w:sz w:val="24"/>
          <w:szCs w:val="24"/>
          <w:lang w:val="en-US"/>
        </w:rPr>
        <w:t xml:space="preserve"> of all SNP markers associated with the residuals of gastrointestinal nematodes (</w:t>
      </w:r>
      <w:proofErr w:type="spellStart"/>
      <w:r w:rsidR="00FB3CFA" w:rsidRPr="00FB3CFA">
        <w:rPr>
          <w:rFonts w:ascii="Times New Roman" w:hAnsi="Times New Roman"/>
          <w:b w:val="0"/>
          <w:sz w:val="24"/>
          <w:szCs w:val="24"/>
          <w:lang w:val="en-US"/>
        </w:rPr>
        <w:t>rFEC</w:t>
      </w:r>
      <w:proofErr w:type="spellEnd"/>
      <w:r w:rsidR="00FB3CFA" w:rsidRPr="00FB3CFA">
        <w:rPr>
          <w:rFonts w:ascii="Times New Roman" w:hAnsi="Times New Roman"/>
          <w:b w:val="0"/>
          <w:sz w:val="24"/>
          <w:szCs w:val="24"/>
          <w:lang w:val="en-US"/>
        </w:rPr>
        <w:t>-GIN) identified in Black Pied dairy</w:t>
      </w:r>
      <w:r w:rsidR="00FB3CFA" w:rsidRPr="00FB3CFA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 </w:t>
      </w:r>
      <w:r w:rsidR="00FB3CFA" w:rsidRPr="00FB3CFA">
        <w:rPr>
          <w:rFonts w:ascii="Times New Roman" w:hAnsi="Times New Roman"/>
          <w:b w:val="0"/>
          <w:sz w:val="24"/>
          <w:szCs w:val="24"/>
          <w:lang w:val="en-US"/>
        </w:rPr>
        <w:t>cattle by genome-wide analysis.</w:t>
      </w:r>
    </w:p>
    <w:p w:rsidR="00032550" w:rsidRPr="00032550" w:rsidRDefault="00032550" w:rsidP="00032550">
      <w:pPr>
        <w:pStyle w:val="Beschriftung"/>
        <w:keepNext/>
        <w:rPr>
          <w:lang w:val="en-GB"/>
        </w:rPr>
      </w:pPr>
    </w:p>
    <w:tbl>
      <w:tblPr>
        <w:tblStyle w:val="Tabellenraster"/>
        <w:tblW w:w="0" w:type="auto"/>
        <w:jc w:val="right"/>
        <w:tblLook w:val="04A0" w:firstRow="1" w:lastRow="0" w:firstColumn="1" w:lastColumn="0" w:noHBand="0" w:noVBand="1"/>
      </w:tblPr>
      <w:tblGrid>
        <w:gridCol w:w="1178"/>
        <w:gridCol w:w="1779"/>
        <w:gridCol w:w="1613"/>
        <w:gridCol w:w="1639"/>
        <w:gridCol w:w="1392"/>
        <w:gridCol w:w="1685"/>
      </w:tblGrid>
      <w:tr w:rsidR="008D5666" w:rsidRPr="00467A9B" w:rsidTr="003D7C50">
        <w:trPr>
          <w:jc w:val="right"/>
        </w:trPr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:rsidR="008D5666" w:rsidRPr="00B77705" w:rsidRDefault="008D5666" w:rsidP="008D566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BTA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8D5666" w:rsidRPr="00B77705" w:rsidRDefault="008D5666" w:rsidP="00976346">
            <w:pPr>
              <w:spacing w:before="120" w:line="480" w:lineRule="auto"/>
              <w:rPr>
                <w:rFonts w:ascii="Times New Roman" w:hAnsi="Times New Roman"/>
                <w:i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SNP name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bottom"/>
          </w:tcPr>
          <w:p w:rsidR="008D5666" w:rsidRPr="00B77705" w:rsidRDefault="008D5666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Position (bp)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bottom"/>
          </w:tcPr>
          <w:p w:rsidR="008D5666" w:rsidRPr="00B77705" w:rsidRDefault="008D5666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SNP effect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bottom"/>
          </w:tcPr>
          <w:p w:rsidR="008D5666" w:rsidRPr="00B77705" w:rsidRDefault="008D5666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SE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vAlign w:val="bottom"/>
          </w:tcPr>
          <w:p w:rsidR="008D5666" w:rsidRPr="00B77705" w:rsidRDefault="008D5666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i/>
                <w:lang w:val="en-GB"/>
              </w:rPr>
              <w:t>p</w:t>
            </w:r>
            <w:r w:rsidRPr="00B77705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4C1AC1" w:rsidRPr="00467A9B" w:rsidTr="003D7C50">
        <w:trPr>
          <w:jc w:val="right"/>
        </w:trPr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:rsidR="004C1AC1" w:rsidRPr="00B77705" w:rsidRDefault="004C1AC1" w:rsidP="008D566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C1AC1" w:rsidRPr="00B77705" w:rsidRDefault="00F011C3" w:rsidP="00976346">
            <w:pPr>
              <w:spacing w:before="120" w:line="480" w:lineRule="auto"/>
              <w:rPr>
                <w:rFonts w:ascii="Times New Roman" w:hAnsi="Times New Roman"/>
                <w:i/>
                <w:lang w:val="en-GB"/>
              </w:rPr>
            </w:pPr>
            <w:r w:rsidRPr="00B77705">
              <w:rPr>
                <w:rFonts w:ascii="Times New Roman" w:hAnsi="Times New Roman"/>
                <w:i/>
                <w:lang w:val="en-GB"/>
              </w:rPr>
              <w:t>r</w:t>
            </w:r>
            <w:r w:rsidR="004C1AC1" w:rsidRPr="00B77705">
              <w:rPr>
                <w:rFonts w:ascii="Times New Roman" w:hAnsi="Times New Roman"/>
                <w:i/>
                <w:lang w:val="en-GB"/>
              </w:rPr>
              <w:t>s135675074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bottom"/>
          </w:tcPr>
          <w:p w:rsidR="004C1AC1" w:rsidRPr="00B77705" w:rsidRDefault="004C1AC1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94</w:t>
            </w:r>
            <w:r w:rsidR="0028195C" w:rsidRPr="00B77705">
              <w:rPr>
                <w:rFonts w:ascii="Times New Roman" w:hAnsi="Times New Roman"/>
                <w:lang w:val="en-GB"/>
              </w:rPr>
              <w:t>,</w:t>
            </w:r>
            <w:r w:rsidRPr="00B77705">
              <w:rPr>
                <w:rFonts w:ascii="Times New Roman" w:hAnsi="Times New Roman"/>
                <w:lang w:val="en-GB"/>
              </w:rPr>
              <w:t>171</w:t>
            </w:r>
            <w:r w:rsidR="0028195C" w:rsidRPr="00B77705">
              <w:rPr>
                <w:rFonts w:ascii="Times New Roman" w:hAnsi="Times New Roman"/>
                <w:lang w:val="en-GB"/>
              </w:rPr>
              <w:t>,</w:t>
            </w:r>
            <w:r w:rsidRPr="00B77705">
              <w:rPr>
                <w:rFonts w:ascii="Times New Roman" w:hAnsi="Times New Roman"/>
                <w:lang w:val="en-GB"/>
              </w:rPr>
              <w:t>783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bottom"/>
          </w:tcPr>
          <w:p w:rsidR="004C1AC1" w:rsidRPr="00B77705" w:rsidRDefault="004C1AC1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33</w:t>
            </w:r>
            <w:r w:rsidR="00D851DC" w:rsidRPr="00B77705">
              <w:rPr>
                <w:rFonts w:ascii="Times New Roman" w:hAnsi="Times New Roman"/>
                <w:lang w:val="en-GB"/>
              </w:rPr>
              <w:t>.</w:t>
            </w:r>
            <w:r w:rsidRPr="00B77705">
              <w:rPr>
                <w:rFonts w:ascii="Times New Roman" w:hAnsi="Times New Roman"/>
                <w:lang w:val="en-GB"/>
              </w:rPr>
              <w:t>1</w:t>
            </w:r>
            <w:r w:rsidR="003D7C50" w:rsidRPr="00B77705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  <w:vAlign w:val="bottom"/>
          </w:tcPr>
          <w:p w:rsidR="004C1AC1" w:rsidRPr="00B77705" w:rsidRDefault="004C1AC1" w:rsidP="00976346">
            <w:pPr>
              <w:spacing w:before="120" w:line="480" w:lineRule="auto"/>
              <w:jc w:val="right"/>
              <w:rPr>
                <w:rFonts w:ascii="Times New Roman" w:hAnsi="Times New Roman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6</w:t>
            </w:r>
            <w:r w:rsidR="002D525A" w:rsidRPr="00B77705">
              <w:rPr>
                <w:rFonts w:ascii="Times New Roman" w:hAnsi="Times New Roman"/>
                <w:lang w:val="en-GB"/>
              </w:rPr>
              <w:t>.</w:t>
            </w:r>
            <w:r w:rsidRPr="00B77705">
              <w:rPr>
                <w:rFonts w:ascii="Times New Roman" w:hAnsi="Times New Roman"/>
                <w:lang w:val="en-GB"/>
              </w:rPr>
              <w:t>9</w:t>
            </w:r>
            <w:r w:rsidR="00B20453" w:rsidRPr="00B77705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vAlign w:val="bottom"/>
          </w:tcPr>
          <w:p w:rsidR="004C1AC1" w:rsidRPr="00467A9B" w:rsidRDefault="004C1AC1" w:rsidP="00976346">
            <w:pPr>
              <w:spacing w:before="120" w:line="480" w:lineRule="auto"/>
              <w:jc w:val="right"/>
              <w:rPr>
                <w:rFonts w:ascii="Times New Roman" w:hAnsi="Times New Roman"/>
                <w:vertAlign w:val="superscript"/>
                <w:lang w:val="en-GB"/>
              </w:rPr>
            </w:pPr>
            <w:r w:rsidRPr="00B77705">
              <w:rPr>
                <w:rFonts w:ascii="Times New Roman" w:hAnsi="Times New Roman"/>
                <w:lang w:val="en-GB"/>
              </w:rPr>
              <w:t>2</w:t>
            </w:r>
            <w:r w:rsidR="002D525A" w:rsidRPr="00B77705">
              <w:rPr>
                <w:rFonts w:ascii="Times New Roman" w:hAnsi="Times New Roman"/>
                <w:lang w:val="en-GB"/>
              </w:rPr>
              <w:t>.</w:t>
            </w:r>
            <w:r w:rsidR="00845220" w:rsidRPr="00B77705">
              <w:rPr>
                <w:rFonts w:ascii="Times New Roman" w:hAnsi="Times New Roman"/>
                <w:lang w:val="en-GB"/>
              </w:rPr>
              <w:t>12 x 10</w:t>
            </w:r>
            <w:r w:rsidR="00845220" w:rsidRPr="00B77705">
              <w:rPr>
                <w:rFonts w:ascii="Times New Roman" w:hAnsi="Times New Roman"/>
                <w:vertAlign w:val="superscript"/>
                <w:lang w:val="en-GB"/>
              </w:rPr>
              <w:t>-</w:t>
            </w:r>
            <w:r w:rsidR="00845220" w:rsidRPr="00467A9B">
              <w:rPr>
                <w:rFonts w:ascii="Times New Roman" w:hAnsi="Times New Roman"/>
                <w:vertAlign w:val="superscript"/>
                <w:lang w:val="en-GB"/>
              </w:rPr>
              <w:t>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467A9B" w:rsidRDefault="004C1AC1" w:rsidP="008D5666">
            <w:pPr>
              <w:spacing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467A9B" w:rsidRDefault="004C1AC1" w:rsidP="00976346">
            <w:pPr>
              <w:spacing w:line="480" w:lineRule="auto"/>
              <w:rPr>
                <w:rFonts w:ascii="Times New Roman" w:hAnsi="Times New Roman"/>
                <w:i/>
                <w:lang w:val="en-GB"/>
              </w:rPr>
            </w:pPr>
            <w:r w:rsidRPr="00467A9B">
              <w:rPr>
                <w:rFonts w:ascii="Times New Roman" w:hAnsi="Times New Roman"/>
                <w:i/>
                <w:lang w:val="en-GB"/>
              </w:rPr>
              <w:t>rs1329216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467A9B">
              <w:rPr>
                <w:rFonts w:ascii="Times New Roman" w:hAnsi="Times New Roman"/>
                <w:lang w:val="en-GB"/>
              </w:rPr>
              <w:t>94</w:t>
            </w:r>
            <w:r w:rsidR="0028195C" w:rsidRPr="00467A9B">
              <w:rPr>
                <w:rFonts w:ascii="Times New Roman" w:hAnsi="Times New Roman"/>
                <w:lang w:val="en-GB"/>
              </w:rPr>
              <w:t>,</w:t>
            </w:r>
            <w:r w:rsidRPr="00467A9B">
              <w:rPr>
                <w:rFonts w:ascii="Times New Roman" w:hAnsi="Times New Roman"/>
                <w:lang w:val="en-GB"/>
              </w:rPr>
              <w:t>1</w:t>
            </w:r>
            <w:r w:rsidRPr="000B6391">
              <w:rPr>
                <w:rFonts w:ascii="Times New Roman" w:hAnsi="Times New Roman"/>
              </w:rPr>
              <w:t>72</w:t>
            </w:r>
            <w:r w:rsidR="0028195C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5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3</w:t>
            </w:r>
            <w:r w:rsidR="00D851DC">
              <w:rPr>
                <w:rFonts w:ascii="Times New Roman" w:hAnsi="Times New Roman"/>
              </w:rPr>
              <w:t>.</w:t>
            </w:r>
            <w:r w:rsidR="003D7C50">
              <w:rPr>
                <w:rFonts w:ascii="Times New Roman" w:hAnsi="Times New Roman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9</w:t>
            </w:r>
            <w:r w:rsidR="00B20453">
              <w:rPr>
                <w:rFonts w:ascii="Times New Roman" w:hAnsi="Times New Roman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2</w:t>
            </w:r>
            <w:r w:rsidR="00845220">
              <w:rPr>
                <w:rFonts w:ascii="Times New Roman" w:hAnsi="Times New Roman"/>
              </w:rPr>
              <w:t xml:space="preserve"> x 10</w:t>
            </w:r>
            <w:r w:rsidR="00845220" w:rsidRPr="00845220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400CA">
              <w:rPr>
                <w:rFonts w:ascii="Times New Roman" w:hAnsi="Times New Roman"/>
                <w:i/>
              </w:rPr>
              <w:t>rs1370127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94</w:t>
            </w:r>
            <w:r w:rsidR="0028195C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74</w:t>
            </w:r>
            <w:r w:rsidR="0028195C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0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3</w:t>
            </w:r>
            <w:r w:rsidR="00D851DC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</w:t>
            </w:r>
            <w:r w:rsidR="003D7C50">
              <w:rPr>
                <w:rFonts w:ascii="Times New Roman" w:hAnsi="Times New Roma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9</w:t>
            </w:r>
            <w:r w:rsidR="00B20453">
              <w:rPr>
                <w:rFonts w:ascii="Times New Roman" w:hAnsi="Times New Roman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2</w:t>
            </w:r>
            <w:r w:rsidR="00845220">
              <w:rPr>
                <w:rFonts w:ascii="Times New Roman" w:hAnsi="Times New Roman"/>
              </w:rPr>
              <w:t xml:space="preserve"> x 10</w:t>
            </w:r>
            <w:r w:rsidR="00845220" w:rsidRPr="00845220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400CA">
              <w:rPr>
                <w:rFonts w:ascii="Times New Roman" w:hAnsi="Times New Roman"/>
                <w:i/>
              </w:rPr>
              <w:t>rs1353739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94</w:t>
            </w:r>
            <w:r w:rsidR="0028195C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76</w:t>
            </w:r>
            <w:r w:rsidR="0028195C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4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3</w:t>
            </w:r>
            <w:r w:rsidR="00D851DC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</w:t>
            </w:r>
            <w:r w:rsidR="003D7C50">
              <w:rPr>
                <w:rFonts w:ascii="Times New Roman" w:hAnsi="Times New Roma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9</w:t>
            </w:r>
            <w:r w:rsidR="00B20453">
              <w:rPr>
                <w:rFonts w:ascii="Times New Roman" w:hAnsi="Times New Roman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2</w:t>
            </w:r>
            <w:r w:rsidR="00845220">
              <w:rPr>
                <w:rFonts w:ascii="Times New Roman" w:hAnsi="Times New Roman"/>
              </w:rPr>
              <w:t xml:space="preserve"> x 10</w:t>
            </w:r>
            <w:r w:rsidR="00845220" w:rsidRPr="00845220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747603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400CA">
              <w:rPr>
                <w:rFonts w:ascii="Times New Roman" w:hAnsi="Times New Roman"/>
                <w:i/>
              </w:rPr>
              <w:t>rs13497888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906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7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7</w:t>
            </w:r>
            <w:r w:rsidR="00D851DC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0</w:t>
            </w:r>
            <w:r w:rsidR="00C62741">
              <w:rPr>
                <w:rFonts w:ascii="Times New Roman" w:hAnsi="Times New Roman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38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6510F8" w:rsidRPr="000B6391" w:rsidTr="00670771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6510F8" w:rsidRPr="000B6391" w:rsidRDefault="006510F8" w:rsidP="006510F8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6510F8" w:rsidRPr="00D962D7" w:rsidRDefault="006510F8" w:rsidP="006510F8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D962D7">
              <w:rPr>
                <w:rFonts w:ascii="Times New Roman" w:hAnsi="Times New Roman"/>
                <w:i/>
              </w:rPr>
              <w:t>rs1110096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6510F8" w:rsidRPr="006510F8" w:rsidRDefault="006510F8" w:rsidP="006510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510F8">
              <w:rPr>
                <w:rFonts w:ascii="Times New Roman" w:hAnsi="Times New Roman"/>
              </w:rPr>
              <w:t>94,017,54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6510F8" w:rsidRPr="006510F8" w:rsidRDefault="006510F8" w:rsidP="006510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510F8">
              <w:rPr>
                <w:rFonts w:ascii="Times New Roman" w:hAnsi="Times New Roman"/>
              </w:rPr>
              <w:t>32,5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6510F8" w:rsidRPr="006510F8" w:rsidRDefault="006510F8" w:rsidP="006510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6510F8">
              <w:rPr>
                <w:rFonts w:ascii="Times New Roman" w:hAnsi="Times New Roman"/>
              </w:rPr>
              <w:t>6,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10F8" w:rsidRPr="000B6391" w:rsidRDefault="00C62741" w:rsidP="006510F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  <w:r w:rsidR="009327DA">
              <w:rPr>
                <w:rFonts w:ascii="Times New Roman" w:hAnsi="Times New Roman"/>
              </w:rPr>
              <w:t>7</w:t>
            </w:r>
            <w:r w:rsidR="006510F8">
              <w:rPr>
                <w:rFonts w:ascii="Times New Roman" w:hAnsi="Times New Roman"/>
              </w:rPr>
              <w:t xml:space="preserve"> x 10</w:t>
            </w:r>
            <w:r w:rsidR="006510F8" w:rsidRPr="0098134D">
              <w:rPr>
                <w:rFonts w:ascii="Times New Roman" w:hAnsi="Times New Roman"/>
                <w:vertAlign w:val="superscript"/>
              </w:rPr>
              <w:t>-</w:t>
            </w:r>
            <w:r w:rsidR="009327DA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4342738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7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62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9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3</w:t>
            </w:r>
            <w:r w:rsidR="00D851DC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</w:t>
            </w:r>
            <w:r w:rsidR="003D7C50">
              <w:rPr>
                <w:rFonts w:ascii="Times New Roman" w:hAnsi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7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59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106548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6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726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6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7</w:t>
            </w:r>
            <w:r w:rsidR="00D851DC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9</w:t>
            </w:r>
            <w:r w:rsidR="00F371B3">
              <w:rPr>
                <w:rFonts w:ascii="Times New Roman" w:hAnsi="Times New Roman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6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426862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5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913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1</w:t>
            </w:r>
            <w:r w:rsidR="00265396">
              <w:rPr>
                <w:rFonts w:ascii="Times New Roman" w:hAnsi="Times New Roman"/>
              </w:rPr>
              <w:t>.</w:t>
            </w:r>
            <w:r w:rsidR="003D7C50">
              <w:rPr>
                <w:rFonts w:ascii="Times New Roman" w:hAnsi="Times New Roman"/>
              </w:rPr>
              <w:t>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4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4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7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426842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5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982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4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1</w:t>
            </w:r>
            <w:r w:rsidR="00265396">
              <w:rPr>
                <w:rFonts w:ascii="Times New Roman" w:hAnsi="Times New Roman"/>
              </w:rPr>
              <w:t>.</w:t>
            </w:r>
            <w:r w:rsidR="003D7C50">
              <w:rPr>
                <w:rFonts w:ascii="Times New Roman" w:hAnsi="Times New Roman"/>
              </w:rPr>
              <w:t>9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4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4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7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367606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6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11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6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3</w:t>
            </w:r>
            <w:r w:rsidR="00265396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0</w:t>
            </w:r>
            <w:r w:rsidR="003D7C50">
              <w:rPr>
                <w:rFonts w:ascii="Times New Roman" w:hAnsi="Times New Roman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7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0</w:t>
            </w:r>
            <w:r w:rsidR="00F371B3">
              <w:rPr>
                <w:rFonts w:ascii="Times New Roman" w:hAnsi="Times New Roman"/>
              </w:rPr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79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3B0219" w:rsidRPr="000B6391" w:rsidTr="00533E68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3B0219" w:rsidRPr="000B6391" w:rsidRDefault="003B0219" w:rsidP="00533E68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219" w:rsidRPr="00F011C3" w:rsidRDefault="003B0219" w:rsidP="00533E68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331897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219" w:rsidRPr="000B6391" w:rsidRDefault="003B0219" w:rsidP="00533E6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201</w:t>
            </w:r>
            <w:r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1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219" w:rsidRPr="000B6391" w:rsidRDefault="003B0219" w:rsidP="00533E6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219" w:rsidRPr="000B6391" w:rsidRDefault="003B0219" w:rsidP="00533E6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0219" w:rsidRPr="000B6391" w:rsidRDefault="003B0219" w:rsidP="00533E68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 xml:space="preserve"> x 10</w:t>
            </w:r>
            <w:r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418665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6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920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0</w:t>
            </w:r>
            <w:r w:rsidR="00265396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2</w:t>
            </w:r>
            <w:r w:rsidR="003D7C50">
              <w:rPr>
                <w:rFonts w:ascii="Times New Roman" w:hAnsi="Times New Roma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5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02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1078087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992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2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34</w:t>
            </w:r>
            <w:r w:rsidR="00933A70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7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7</w:t>
            </w:r>
            <w:r w:rsidR="00F371B3">
              <w:rPr>
                <w:rFonts w:ascii="Times New Roman" w:hAnsi="Times New Roman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41</w:t>
            </w:r>
            <w:r w:rsidR="00872545">
              <w:rPr>
                <w:rFonts w:ascii="Times New Roman" w:hAnsi="Times New Roman"/>
              </w:rPr>
              <w:t xml:space="preserve"> x</w:t>
            </w:r>
            <w:r w:rsidR="00845220">
              <w:rPr>
                <w:rFonts w:ascii="Times New Roman" w:hAnsi="Times New Roman"/>
              </w:rPr>
              <w:t xml:space="preserve"> 10</w:t>
            </w:r>
            <w:r w:rsidR="00845220" w:rsidRPr="00872545">
              <w:rPr>
                <w:rFonts w:ascii="Times New Roman" w:hAnsi="Times New Roman"/>
                <w:vertAlign w:val="superscript"/>
              </w:rPr>
              <w:t>-6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357923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1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565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6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9</w:t>
            </w:r>
            <w:r w:rsidR="00933A70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6</w:t>
            </w:r>
            <w:r w:rsidR="00F371B3">
              <w:rPr>
                <w:rFonts w:ascii="Times New Roman" w:hAnsi="Times New Roman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</w:t>
            </w:r>
            <w:r w:rsidR="002D525A">
              <w:rPr>
                <w:rFonts w:ascii="Times New Roman" w:hAnsi="Times New Roman"/>
              </w:rPr>
              <w:t>.</w:t>
            </w:r>
            <w:r w:rsidR="00C558D6">
              <w:rPr>
                <w:rFonts w:ascii="Times New Roman" w:hAnsi="Times New Roman"/>
              </w:rPr>
              <w:t xml:space="preserve">02 </w:t>
            </w:r>
            <w:r w:rsidR="00642223">
              <w:rPr>
                <w:rFonts w:ascii="Times New Roman" w:hAnsi="Times New Roman"/>
              </w:rPr>
              <w:t>x</w:t>
            </w:r>
            <w:r w:rsidR="00C558D6">
              <w:rPr>
                <w:rFonts w:ascii="Times New Roman" w:hAnsi="Times New Roman"/>
              </w:rPr>
              <w:t xml:space="preserve"> 10</w:t>
            </w:r>
            <w:r w:rsidR="00C558D6" w:rsidRPr="00642223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1341046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1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567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3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9</w:t>
            </w:r>
            <w:r w:rsidR="00933A70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6</w:t>
            </w:r>
            <w:r w:rsidR="00F371B3">
              <w:rPr>
                <w:rFonts w:ascii="Times New Roman" w:hAnsi="Times New Roman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</w:t>
            </w:r>
            <w:r w:rsidR="002D525A">
              <w:rPr>
                <w:rFonts w:ascii="Times New Roman" w:hAnsi="Times New Roman"/>
              </w:rPr>
              <w:t>.</w:t>
            </w:r>
            <w:r w:rsidR="00C558D6">
              <w:rPr>
                <w:rFonts w:ascii="Times New Roman" w:hAnsi="Times New Roman"/>
              </w:rPr>
              <w:t xml:space="preserve">02 </w:t>
            </w:r>
            <w:r w:rsidR="00642223">
              <w:rPr>
                <w:rFonts w:ascii="Times New Roman" w:hAnsi="Times New Roman"/>
              </w:rPr>
              <w:t>x</w:t>
            </w:r>
            <w:r w:rsidR="00C558D6">
              <w:rPr>
                <w:rFonts w:ascii="Times New Roman" w:hAnsi="Times New Roman"/>
              </w:rPr>
              <w:t xml:space="preserve"> 10</w:t>
            </w:r>
            <w:r w:rsidR="00C558D6" w:rsidRPr="00642223">
              <w:rPr>
                <w:rFonts w:ascii="Times New Roman" w:hAnsi="Times New Roman"/>
                <w:vertAlign w:val="superscript"/>
              </w:rPr>
              <w:t>-5</w:t>
            </w:r>
          </w:p>
        </w:tc>
      </w:tr>
      <w:tr w:rsidR="004C1AC1" w:rsidRPr="000B6391" w:rsidTr="003D7C50">
        <w:trPr>
          <w:jc w:val="right"/>
        </w:trPr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4C1AC1" w:rsidRPr="000B6391" w:rsidRDefault="004C1AC1" w:rsidP="008D566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bottom"/>
          </w:tcPr>
          <w:p w:rsidR="004C1AC1" w:rsidRPr="00F011C3" w:rsidRDefault="004C1AC1" w:rsidP="00976346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F011C3">
              <w:rPr>
                <w:rFonts w:ascii="Times New Roman" w:hAnsi="Times New Roman"/>
                <w:i/>
              </w:rPr>
              <w:t>rs42088089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9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577</w:t>
            </w:r>
            <w:r w:rsidR="00580018">
              <w:rPr>
                <w:rFonts w:ascii="Times New Roman" w:hAnsi="Times New Roman"/>
              </w:rPr>
              <w:t>,</w:t>
            </w:r>
            <w:r w:rsidRPr="000B6391">
              <w:rPr>
                <w:rFonts w:ascii="Times New Roman" w:hAnsi="Times New Roman"/>
              </w:rPr>
              <w:t>461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bottom"/>
          </w:tcPr>
          <w:p w:rsidR="004C1AC1" w:rsidRPr="000B6391" w:rsidRDefault="00933A70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</w:t>
            </w:r>
            <w:r w:rsidR="004C1AC1" w:rsidRPr="000B6391">
              <w:rPr>
                <w:rFonts w:ascii="Times New Roman" w:hAnsi="Times New Roman"/>
              </w:rPr>
              <w:t>33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6</w:t>
            </w:r>
            <w:r w:rsidR="002D525A">
              <w:rPr>
                <w:rFonts w:ascii="Times New Roman" w:hAnsi="Times New Roman"/>
              </w:rPr>
              <w:t>.</w:t>
            </w:r>
            <w:r w:rsidRPr="000B6391">
              <w:rPr>
                <w:rFonts w:ascii="Times New Roman" w:hAnsi="Times New Roman"/>
              </w:rPr>
              <w:t>63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bottom"/>
          </w:tcPr>
          <w:p w:rsidR="004C1AC1" w:rsidRPr="000B6391" w:rsidRDefault="004C1AC1" w:rsidP="00976346">
            <w:pPr>
              <w:spacing w:line="480" w:lineRule="auto"/>
              <w:jc w:val="right"/>
              <w:rPr>
                <w:rFonts w:ascii="Times New Roman" w:hAnsi="Times New Roman"/>
              </w:rPr>
            </w:pPr>
            <w:r w:rsidRPr="000B6391">
              <w:rPr>
                <w:rFonts w:ascii="Times New Roman" w:hAnsi="Times New Roman"/>
              </w:rPr>
              <w:t>1</w:t>
            </w:r>
            <w:r w:rsidR="002D525A">
              <w:rPr>
                <w:rFonts w:ascii="Times New Roman" w:hAnsi="Times New Roman"/>
              </w:rPr>
              <w:t>.</w:t>
            </w:r>
            <w:r w:rsidR="00C558D6">
              <w:rPr>
                <w:rFonts w:ascii="Times New Roman" w:hAnsi="Times New Roman"/>
              </w:rPr>
              <w:t xml:space="preserve">93 </w:t>
            </w:r>
            <w:r w:rsidR="00642223">
              <w:rPr>
                <w:rFonts w:ascii="Times New Roman" w:hAnsi="Times New Roman"/>
              </w:rPr>
              <w:t>x</w:t>
            </w:r>
            <w:r w:rsidR="00C558D6">
              <w:rPr>
                <w:rFonts w:ascii="Times New Roman" w:hAnsi="Times New Roman"/>
              </w:rPr>
              <w:t xml:space="preserve"> 10</w:t>
            </w:r>
            <w:r w:rsidR="00C558D6" w:rsidRPr="00642223">
              <w:rPr>
                <w:rFonts w:ascii="Times New Roman" w:hAnsi="Times New Roman"/>
                <w:vertAlign w:val="superscript"/>
              </w:rPr>
              <w:t>-5</w:t>
            </w:r>
          </w:p>
        </w:tc>
      </w:tr>
    </w:tbl>
    <w:p w:rsidR="00755B44" w:rsidRDefault="00755B44"/>
    <w:sectPr w:rsidR="00755B44" w:rsidSect="002B682F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2B682F"/>
    <w:rsid w:val="0000391A"/>
    <w:rsid w:val="00032550"/>
    <w:rsid w:val="00045F05"/>
    <w:rsid w:val="000B6391"/>
    <w:rsid w:val="00200128"/>
    <w:rsid w:val="00265396"/>
    <w:rsid w:val="0028195C"/>
    <w:rsid w:val="002B682F"/>
    <w:rsid w:val="002D525A"/>
    <w:rsid w:val="0032456E"/>
    <w:rsid w:val="0032773A"/>
    <w:rsid w:val="003400CA"/>
    <w:rsid w:val="003A1814"/>
    <w:rsid w:val="003B0219"/>
    <w:rsid w:val="003D7C50"/>
    <w:rsid w:val="003F2E64"/>
    <w:rsid w:val="00402367"/>
    <w:rsid w:val="00467A9B"/>
    <w:rsid w:val="0048619C"/>
    <w:rsid w:val="004C1AC1"/>
    <w:rsid w:val="00580018"/>
    <w:rsid w:val="005A7D5C"/>
    <w:rsid w:val="005C7038"/>
    <w:rsid w:val="005D15F7"/>
    <w:rsid w:val="00642223"/>
    <w:rsid w:val="006510F8"/>
    <w:rsid w:val="006721DB"/>
    <w:rsid w:val="006A1861"/>
    <w:rsid w:val="00747603"/>
    <w:rsid w:val="00755B44"/>
    <w:rsid w:val="007F6C3F"/>
    <w:rsid w:val="007F78ED"/>
    <w:rsid w:val="00845220"/>
    <w:rsid w:val="00872545"/>
    <w:rsid w:val="008B05DD"/>
    <w:rsid w:val="008D5666"/>
    <w:rsid w:val="009327DA"/>
    <w:rsid w:val="00933A70"/>
    <w:rsid w:val="009551EB"/>
    <w:rsid w:val="00976346"/>
    <w:rsid w:val="0098134D"/>
    <w:rsid w:val="009E4037"/>
    <w:rsid w:val="00AC1DC7"/>
    <w:rsid w:val="00B20453"/>
    <w:rsid w:val="00B77705"/>
    <w:rsid w:val="00BE4A7E"/>
    <w:rsid w:val="00C558D6"/>
    <w:rsid w:val="00C62741"/>
    <w:rsid w:val="00C71B4A"/>
    <w:rsid w:val="00C93BAF"/>
    <w:rsid w:val="00D01A4E"/>
    <w:rsid w:val="00D654E4"/>
    <w:rsid w:val="00D733CF"/>
    <w:rsid w:val="00D851DC"/>
    <w:rsid w:val="00D962D7"/>
    <w:rsid w:val="00DA5E43"/>
    <w:rsid w:val="00DE21C3"/>
    <w:rsid w:val="00DF5CA2"/>
    <w:rsid w:val="00E03E60"/>
    <w:rsid w:val="00E21616"/>
    <w:rsid w:val="00E51706"/>
    <w:rsid w:val="00F011C3"/>
    <w:rsid w:val="00F257C1"/>
    <w:rsid w:val="00F371B3"/>
    <w:rsid w:val="00FB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="Times New Roman" w:hAnsi="Cambria Math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B682F"/>
  </w:style>
  <w:style w:type="table" w:styleId="Tabellenraster">
    <w:name w:val="Table Grid"/>
    <w:basedOn w:val="NormaleTabelle"/>
    <w:uiPriority w:val="59"/>
    <w:rsid w:val="002B6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CD80BE-3468-407F-A0A5-723BD371D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May Katharina</cp:lastModifiedBy>
  <cp:revision>6</cp:revision>
  <dcterms:created xsi:type="dcterms:W3CDTF">2018-11-16T21:01:00Z</dcterms:created>
  <dcterms:modified xsi:type="dcterms:W3CDTF">2019-02-27T10:07:00Z</dcterms:modified>
</cp:coreProperties>
</file>